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AD2" w:rsidRDefault="00B30AD2" w:rsidP="00FC0614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2D4E87" w:rsidRPr="00BE23CD" w:rsidRDefault="002A67D3" w:rsidP="00FC061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3648</wp:posOffset>
                </wp:positionH>
                <wp:positionV relativeFrom="paragraph">
                  <wp:posOffset>-1469</wp:posOffset>
                </wp:positionV>
                <wp:extent cx="5697991" cy="3650776"/>
                <wp:effectExtent l="19050" t="19050" r="17145" b="26035"/>
                <wp:wrapNone/>
                <wp:docPr id="19" name="그룹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97991" cy="3650776"/>
                          <a:chOff x="0" y="0"/>
                          <a:chExt cx="8322997" cy="5040000"/>
                        </a:xfrm>
                      </wpg:grpSpPr>
                      <pic:pic xmlns:pic="http://schemas.openxmlformats.org/drawingml/2006/picture">
                        <pic:nvPicPr>
                          <pic:cNvPr id="2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222"/>
                          <a:stretch/>
                        </pic:blipFill>
                        <pic:spPr bwMode="auto">
                          <a:xfrm>
                            <a:off x="0" y="0"/>
                            <a:ext cx="8322997" cy="504000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21" name="TextBox 4"/>
                        <wps:cNvSpPr txBox="1"/>
                        <wps:spPr>
                          <a:xfrm>
                            <a:off x="7415530" y="9"/>
                            <a:ext cx="871647" cy="449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BF47B4" w:rsidRPr="00993CF3" w:rsidRDefault="00BF47B4" w:rsidP="00BF47B4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93CF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[M+H]</w:t>
                              </w:r>
                              <w:r w:rsidRPr="00993CF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position w:val="8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TextBox 5"/>
                        <wps:cNvSpPr txBox="1"/>
                        <wps:spPr>
                          <a:xfrm>
                            <a:off x="7432597" y="2441885"/>
                            <a:ext cx="889791" cy="449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BF47B4" w:rsidRPr="00993CF3" w:rsidRDefault="00BF47B4" w:rsidP="00BF47B4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93CF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[M-H]</w:t>
                              </w:r>
                              <w:r w:rsidRPr="00993CF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position w:val="8"/>
                                  <w:sz w:val="20"/>
                                  <w:szCs w:val="20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6" o:spid="_x0000_s1076" style="position:absolute;left:0;text-align:left;margin-left:1.05pt;margin-top:-.1pt;width:448.65pt;height:287.45pt;z-index:251696128;mso-width-relative:margin;mso-height-relative:margin" coordsize="83229,504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77" type="#_x0000_t75" style="position:absolute;width:83229;height:504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JY0PBAAAA2wAAAA8AAABkcnMvZG93bnJldi54bWxET89rwjAUvgv+D+EJu2lqN8bojEUKOmGn&#10;OcHrs3lruzUvJcna+N+bw2DHj+/3poymFyM531lWsF5lIIhrqztuFJw/98sXED4ga+wtk4IbeSi3&#10;89kGC20n/qDxFBqRQtgXqKANYSik9HVLBv3KDsSJ+7LOYEjQNVI7nFK46WWeZc/SYMepocWBqpbq&#10;n9OvUZBdL3n19B4Hd6z6KL/Pb91helTqYRF3ryACxfAv/nMftYI8rU9f0g+Q2zs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HJY0PBAAAA2wAAAA8AAAAAAAAAAAAAAAAAnwIA&#10;AGRycy9kb3ducmV2LnhtbFBLBQYAAAAABAAEAPcAAACNAwAAAAA=&#10;" fillcolor="#4f81bd [3204]" stroked="t" strokecolor="black [3213]" strokeweight=".25pt">
                  <v:imagedata r:id="rId26" o:title="" cropright="5388f"/>
                  <v:shadow color="#eeece1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78" type="#_x0000_t202" style="position:absolute;left:74155;width:8716;height:4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BF47B4" w:rsidRPr="00993CF3" w:rsidRDefault="00BF47B4" w:rsidP="00BF47B4">
                        <w:pPr>
                          <w:pStyle w:val="a6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93CF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[M+H]</w:t>
                        </w:r>
                        <w:r w:rsidRPr="00993CF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position w:val="8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</w:p>
                    </w:txbxContent>
                  </v:textbox>
                </v:shape>
                <v:shape id="TextBox 5" o:spid="_x0000_s1079" type="#_x0000_t202" style="position:absolute;left:74325;top:24418;width:8898;height:4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:rsidR="00BF47B4" w:rsidRPr="00993CF3" w:rsidRDefault="00BF47B4" w:rsidP="00BF47B4">
                        <w:pPr>
                          <w:pStyle w:val="a6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93CF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[M-H]</w:t>
                        </w:r>
                        <w:r w:rsidRPr="00993CF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position w:val="8"/>
                            <w:sz w:val="20"/>
                            <w:szCs w:val="20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04FD0" w:rsidRDefault="00B04FD0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04FD0" w:rsidRDefault="00B04FD0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C26AE" w:rsidRDefault="004C26AE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C26AE" w:rsidRDefault="004C26AE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C26AE" w:rsidRDefault="004C26AE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F47B4" w:rsidRDefault="00BF47B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F47B4" w:rsidRDefault="00BF47B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F47B4" w:rsidRDefault="00BF47B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F47B4" w:rsidRDefault="00BF47B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F47B4" w:rsidRDefault="00BF47B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F47B4" w:rsidRDefault="00BF47B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BF47B4" w:rsidRDefault="00BF47B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F47B4" w:rsidRDefault="00BF47B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F47B4" w:rsidRDefault="00BF47B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F47B4" w:rsidRDefault="00BF47B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A15DA1" w:rsidRDefault="00A15DA1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A7216" w:rsidRPr="000B29C6" w:rsidRDefault="00E47A31" w:rsidP="00FC061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8A721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C1ADD" w:rsidRPr="008A7216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8A72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C26AE" w:rsidRPr="008A7216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4C26AE" w:rsidRPr="008A72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15DA1" w:rsidRPr="000B29C6">
        <w:rPr>
          <w:rFonts w:ascii="Times New Roman" w:hAnsi="Times New Roman" w:cs="Times New Roman"/>
          <w:sz w:val="24"/>
          <w:szCs w:val="24"/>
        </w:rPr>
        <w:t>Young Tae Kim et al.</w:t>
      </w:r>
      <w:proofErr w:type="gramEnd"/>
    </w:p>
    <w:p w:rsidR="00B30AD2" w:rsidRPr="00DF09C1" w:rsidRDefault="00B30AD2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B30AD2" w:rsidRPr="00DF09C1" w:rsidSect="007B4C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D28" w:rsidRDefault="00511D28" w:rsidP="00EB6786">
      <w:r>
        <w:separator/>
      </w:r>
    </w:p>
  </w:endnote>
  <w:endnote w:type="continuationSeparator" w:id="0">
    <w:p w:rsidR="00511D28" w:rsidRDefault="00511D28" w:rsidP="00EB6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D28" w:rsidRDefault="00511D28" w:rsidP="00EB6786">
      <w:r>
        <w:separator/>
      </w:r>
    </w:p>
  </w:footnote>
  <w:footnote w:type="continuationSeparator" w:id="0">
    <w:p w:rsidR="00511D28" w:rsidRDefault="00511D28" w:rsidP="00EB6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14"/>
    <w:rsid w:val="0000514D"/>
    <w:rsid w:val="00017DFF"/>
    <w:rsid w:val="000234FC"/>
    <w:rsid w:val="0003451A"/>
    <w:rsid w:val="0006655B"/>
    <w:rsid w:val="000931F9"/>
    <w:rsid w:val="000951D1"/>
    <w:rsid w:val="000A647C"/>
    <w:rsid w:val="000B29C6"/>
    <w:rsid w:val="000D5779"/>
    <w:rsid w:val="000F0D13"/>
    <w:rsid w:val="000F1DE5"/>
    <w:rsid w:val="00146320"/>
    <w:rsid w:val="001678D2"/>
    <w:rsid w:val="00171584"/>
    <w:rsid w:val="00182325"/>
    <w:rsid w:val="001A10DE"/>
    <w:rsid w:val="001B4A33"/>
    <w:rsid w:val="001B5F0C"/>
    <w:rsid w:val="001E6152"/>
    <w:rsid w:val="00204718"/>
    <w:rsid w:val="00205C7C"/>
    <w:rsid w:val="00222812"/>
    <w:rsid w:val="00231270"/>
    <w:rsid w:val="00235A56"/>
    <w:rsid w:val="00237FCB"/>
    <w:rsid w:val="002436BA"/>
    <w:rsid w:val="002727D8"/>
    <w:rsid w:val="002951C0"/>
    <w:rsid w:val="002A67D3"/>
    <w:rsid w:val="002C31BC"/>
    <w:rsid w:val="002C7E29"/>
    <w:rsid w:val="002D4E87"/>
    <w:rsid w:val="002E443B"/>
    <w:rsid w:val="002E7A25"/>
    <w:rsid w:val="00303BCB"/>
    <w:rsid w:val="003709DA"/>
    <w:rsid w:val="0038207B"/>
    <w:rsid w:val="00382DF3"/>
    <w:rsid w:val="00387E36"/>
    <w:rsid w:val="003B0CCD"/>
    <w:rsid w:val="003B639F"/>
    <w:rsid w:val="003C0C65"/>
    <w:rsid w:val="003C2A5E"/>
    <w:rsid w:val="003D0B98"/>
    <w:rsid w:val="003D7A50"/>
    <w:rsid w:val="00406289"/>
    <w:rsid w:val="004375C9"/>
    <w:rsid w:val="0045623E"/>
    <w:rsid w:val="00482BBF"/>
    <w:rsid w:val="004960CE"/>
    <w:rsid w:val="004A4BBE"/>
    <w:rsid w:val="004B3280"/>
    <w:rsid w:val="004C26AE"/>
    <w:rsid w:val="004C3D9C"/>
    <w:rsid w:val="004D0234"/>
    <w:rsid w:val="004D6347"/>
    <w:rsid w:val="00511D28"/>
    <w:rsid w:val="00532805"/>
    <w:rsid w:val="00571517"/>
    <w:rsid w:val="005810B2"/>
    <w:rsid w:val="005A3FE5"/>
    <w:rsid w:val="005B3441"/>
    <w:rsid w:val="005C3E75"/>
    <w:rsid w:val="00603C8D"/>
    <w:rsid w:val="00621ADD"/>
    <w:rsid w:val="00631A4E"/>
    <w:rsid w:val="006A5299"/>
    <w:rsid w:val="006C6EA4"/>
    <w:rsid w:val="006D5806"/>
    <w:rsid w:val="00703D1C"/>
    <w:rsid w:val="00721386"/>
    <w:rsid w:val="00722885"/>
    <w:rsid w:val="0076669B"/>
    <w:rsid w:val="0077636A"/>
    <w:rsid w:val="00784C69"/>
    <w:rsid w:val="00796667"/>
    <w:rsid w:val="007A3784"/>
    <w:rsid w:val="007B4C57"/>
    <w:rsid w:val="007B58E6"/>
    <w:rsid w:val="007F00DB"/>
    <w:rsid w:val="00811596"/>
    <w:rsid w:val="00813C39"/>
    <w:rsid w:val="00823344"/>
    <w:rsid w:val="00831109"/>
    <w:rsid w:val="008364D9"/>
    <w:rsid w:val="008742FC"/>
    <w:rsid w:val="0088724A"/>
    <w:rsid w:val="0089072D"/>
    <w:rsid w:val="00896B70"/>
    <w:rsid w:val="008974C6"/>
    <w:rsid w:val="008A7216"/>
    <w:rsid w:val="008B776A"/>
    <w:rsid w:val="008D2E4E"/>
    <w:rsid w:val="008D3943"/>
    <w:rsid w:val="008E419E"/>
    <w:rsid w:val="008F6035"/>
    <w:rsid w:val="00904CA3"/>
    <w:rsid w:val="00920D24"/>
    <w:rsid w:val="00922EBE"/>
    <w:rsid w:val="00926773"/>
    <w:rsid w:val="00934F9D"/>
    <w:rsid w:val="00955BD9"/>
    <w:rsid w:val="009A3778"/>
    <w:rsid w:val="009A50C4"/>
    <w:rsid w:val="009A5F4C"/>
    <w:rsid w:val="009E63EC"/>
    <w:rsid w:val="009E7BFA"/>
    <w:rsid w:val="00A15DA1"/>
    <w:rsid w:val="00A5121E"/>
    <w:rsid w:val="00A64051"/>
    <w:rsid w:val="00A9211D"/>
    <w:rsid w:val="00A972F2"/>
    <w:rsid w:val="00AC76FF"/>
    <w:rsid w:val="00AD18D5"/>
    <w:rsid w:val="00AF04B6"/>
    <w:rsid w:val="00AF45E4"/>
    <w:rsid w:val="00AF53E1"/>
    <w:rsid w:val="00B0482B"/>
    <w:rsid w:val="00B04FD0"/>
    <w:rsid w:val="00B21943"/>
    <w:rsid w:val="00B30AD2"/>
    <w:rsid w:val="00B405EF"/>
    <w:rsid w:val="00B442DC"/>
    <w:rsid w:val="00BB4FF3"/>
    <w:rsid w:val="00BC6C88"/>
    <w:rsid w:val="00BD2EFB"/>
    <w:rsid w:val="00BE23CD"/>
    <w:rsid w:val="00BF47B4"/>
    <w:rsid w:val="00C10FEA"/>
    <w:rsid w:val="00C34171"/>
    <w:rsid w:val="00C42607"/>
    <w:rsid w:val="00C506F6"/>
    <w:rsid w:val="00C52670"/>
    <w:rsid w:val="00C879C4"/>
    <w:rsid w:val="00C95D22"/>
    <w:rsid w:val="00D23C05"/>
    <w:rsid w:val="00D315D9"/>
    <w:rsid w:val="00D34A5D"/>
    <w:rsid w:val="00D64160"/>
    <w:rsid w:val="00D67139"/>
    <w:rsid w:val="00DF09C1"/>
    <w:rsid w:val="00DF2174"/>
    <w:rsid w:val="00E113FF"/>
    <w:rsid w:val="00E42BEF"/>
    <w:rsid w:val="00E47A31"/>
    <w:rsid w:val="00E64602"/>
    <w:rsid w:val="00EA0912"/>
    <w:rsid w:val="00EA4561"/>
    <w:rsid w:val="00EB6786"/>
    <w:rsid w:val="00ED243C"/>
    <w:rsid w:val="00F10BD7"/>
    <w:rsid w:val="00F15441"/>
    <w:rsid w:val="00F17F2A"/>
    <w:rsid w:val="00F519D0"/>
    <w:rsid w:val="00F8167E"/>
    <w:rsid w:val="00F97B53"/>
    <w:rsid w:val="00FC0614"/>
    <w:rsid w:val="00FC1ADD"/>
    <w:rsid w:val="00FD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26" Type="http://schemas.openxmlformats.org/officeDocument/2006/relationships/image" Target="media/image13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openxmlformats.org/officeDocument/2006/relationships/theme" Target="theme/theme1.xml"/><Relationship Id="rId4" Type="http://schemas.openxmlformats.org/officeDocument/2006/relationships/settings" Target="settings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7A010C-7908-4556-865A-FB19043C7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김성욱</cp:lastModifiedBy>
  <cp:revision>14</cp:revision>
  <cp:lastPrinted>2017-07-19T07:06:00Z</cp:lastPrinted>
  <dcterms:created xsi:type="dcterms:W3CDTF">2017-07-20T11:34:00Z</dcterms:created>
  <dcterms:modified xsi:type="dcterms:W3CDTF">2017-11-10T04:36:00Z</dcterms:modified>
</cp:coreProperties>
</file>